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b/>
          <w:b/>
          <w:bCs/>
        </w:rPr>
      </w:pPr>
      <w:r>
        <w:rPr>
          <w:b/>
          <w:bCs/>
          <w:shd w:fill="FFFFFF" w:val="clear"/>
        </w:rPr>
        <w:t>Cannabidiol changes P-gp and BCRP expression in trophoblast cell lines.</w:t>
      </w:r>
    </w:p>
    <w:p>
      <w:pPr>
        <w:pStyle w:val="Normal"/>
        <w:bidi w:val="0"/>
        <w:spacing w:lineRule="auto" w:line="480"/>
        <w:jc w:val="left"/>
        <w:rPr/>
      </w:pPr>
      <w:r>
        <w:rPr/>
        <w:t>V. Feinshtein, O. Erez, Z. Ben-Zvi, T. Eshkoli, B. Sheizaf, E. Sheiner, M. Huleihel, G. Holcberg.</w:t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386" w:leader="none"/>
        </w:tabs>
        <w:bidi w:val="0"/>
        <w:jc w:val="left"/>
        <w:rPr>
          <w:b/>
          <w:b/>
          <w:bCs/>
        </w:rPr>
      </w:pPr>
      <w:r>
        <w:rPr>
          <w:b/>
          <w:bCs/>
        </w:rPr>
        <w:t>PeerJ</w:t>
      </w:r>
    </w:p>
    <w:p>
      <w:pPr>
        <w:pStyle w:val="Normal"/>
        <w:tabs>
          <w:tab w:val="clear" w:pos="720"/>
          <w:tab w:val="left" w:pos="386" w:leader="none"/>
        </w:tabs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386" w:leader="none"/>
        </w:tabs>
        <w:bidi w:val="0"/>
        <w:jc w:val="left"/>
        <w:rPr/>
      </w:pPr>
      <w:r>
        <w:rPr>
          <w:b/>
          <w:bCs/>
        </w:rPr>
        <w:t>Supp.1: Summarizing table of all antibodies used in the research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8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3261"/>
        <w:gridCol w:w="2268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spacing w:lineRule="auto" w:line="48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spacing w:lineRule="auto" w:line="48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Manufactur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spacing w:lineRule="auto" w:line="48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atalog number, Dilution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Rabbit monoclonal anti-Na</w:t>
            </w:r>
            <w:r>
              <w:rPr>
                <w:vertAlign w:val="superscript"/>
              </w:rPr>
              <w:t>+</w:t>
            </w:r>
            <w:r>
              <w:rPr/>
              <w:t>/K</w:t>
            </w:r>
            <w:r>
              <w:rPr>
                <w:vertAlign w:val="superscript"/>
              </w:rPr>
              <w:t>+</w:t>
            </w:r>
            <w:r>
              <w:rPr/>
              <w:t xml:space="preserve"> ATPase antibod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Abcam (Cambridge, UK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ab76020, 1:1000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Mouse monoclonal anti-actin antibod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MP Biomedicals (Solon, OH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691001, 1:50000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Rabbit polyclonal anti-NF-kB p65 antibod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>
                <w:lang w:val="pt-BR"/>
              </w:rPr>
            </w:pPr>
            <w:r>
              <w:rPr>
                <w:lang w:val="pt-BR"/>
              </w:rPr>
              <w:t>Santa Cruz Biotechnology (Santa Cruz, C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sc-372, 1:100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Mouse anti-ABCG2 (BXP-21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>
                <w:lang w:val="pt-BR"/>
              </w:rPr>
            </w:pPr>
            <w:r>
              <w:rPr>
                <w:lang w:val="pt-BR"/>
              </w:rPr>
              <w:t>Santa Cruz Biotechnology (Santa Cruz, C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sc-58222, 1:100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Mouse monoclonal anti-P-glycoprotein C219 (preferentially recognizes the MDR1 isoforms of Pgp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Calbiochem (San Diego, C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517310, 1:55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Mouse anti-human CD 243 (MDR-1) antibod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BioLegend (San Diego, C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clone UIC2, 348601, 1:50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lexaFluor-488 goat anti-mouse antibody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Jackson ImmunoResearch Laboratories (West Grove, P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115-545-146, 1:100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ouse anti human anti ABCG2 FITC conjugated, clone 5D3</w:t>
              <w:tab/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Chemicon (Millipore, Merck KGaA, Darmstadt, Germany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MAB4155F, 1:10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HRP-conjugated donkey anti-rabbit antibod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Amersham (Piscataway, NJ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NA934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HRP-conjugated goat anti-mouse antibod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Jackson ImmunoResearch Laboratories (West Grove, P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6" w:leader="none"/>
              </w:tabs>
              <w:bidi w:val="0"/>
              <w:jc w:val="left"/>
              <w:rPr/>
            </w:pPr>
            <w:r>
              <w:rPr/>
              <w:t>115-035-062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5T09:25:00Z</dcterms:created>
  <dc:creator>mazalr</dc:creator>
  <dc:description/>
  <cp:keywords/>
  <dc:language>en-US</dc:language>
  <cp:lastModifiedBy>Moran Golan</cp:lastModifiedBy>
  <dcterms:modified xsi:type="dcterms:W3CDTF">2013-07-28T10:48:00Z</dcterms:modified>
  <cp:revision>13</cp:revision>
  <dc:subject/>
  <dc:title>Supp</dc:title>
</cp:coreProperties>
</file>